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F3FA2" w14:textId="77777777" w:rsidR="00337877" w:rsidRDefault="007C3DC8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. Sensitivity analyses using alternative outcome definitions</w:t>
      </w:r>
    </w:p>
    <w:p w14:paraId="44ACE311" w14:textId="77777777" w:rsidR="00337877" w:rsidRDefault="00337877">
      <w:pPr>
        <w:rPr>
          <w:rFonts w:ascii="Times New Roman" w:hAnsi="Times New Roman" w:cs="Times New Roman"/>
        </w:rPr>
      </w:pPr>
    </w:p>
    <w:p w14:paraId="7075C399" w14:textId="77777777" w:rsidR="00337877" w:rsidRDefault="007C3DC8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A. Poor sleep redefined as PSQI &gt; 5</w:t>
      </w:r>
    </w:p>
    <w:p w14:paraId="212EB890" w14:textId="77777777" w:rsidR="00337877" w:rsidRDefault="007C3DC8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B. Neck/s</w:t>
      </w:r>
      <w:r>
        <w:rPr>
          <w:rFonts w:ascii="Times New Roman" w:hAnsi="Times New Roman" w:cs="Times New Roman"/>
        </w:rPr>
        <w:t>houlder symptoms redefined as symptoms during the previous 12 months</w:t>
      </w:r>
    </w:p>
    <w:p w14:paraId="1C4AE666" w14:textId="77777777" w:rsidR="00337877" w:rsidRDefault="00337877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08"/>
        <w:gridCol w:w="2527"/>
        <w:gridCol w:w="2392"/>
        <w:gridCol w:w="1144"/>
      </w:tblGrid>
      <w:tr w:rsidR="00337877" w14:paraId="3D7DB1F9" w14:textId="77777777">
        <w:trPr>
          <w:tblHeader/>
          <w:jc w:val="center"/>
        </w:trPr>
        <w:tc>
          <w:tcPr>
            <w:tcW w:w="500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8EE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252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6EB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9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0ADE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114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6D15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337877" w14:paraId="6F23A2E9" w14:textId="77777777">
        <w:trPr>
          <w:jc w:val="center"/>
        </w:trPr>
        <w:tc>
          <w:tcPr>
            <w:tcW w:w="5008" w:type="dxa"/>
            <w:vMerge w:val="restar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1724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A: Poor sleep (PSQI &gt; 5)</w:t>
            </w:r>
          </w:p>
        </w:tc>
        <w:tc>
          <w:tcPr>
            <w:tcW w:w="2527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E4DD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</w:t>
            </w:r>
            <w:proofErr w:type="spellEnd"/>
          </w:p>
        </w:tc>
        <w:tc>
          <w:tcPr>
            <w:tcW w:w="239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6E9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 (1.019, 1.039)</w:t>
            </w:r>
          </w:p>
        </w:tc>
        <w:tc>
          <w:tcPr>
            <w:tcW w:w="114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225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37877" w14:paraId="143C82B2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974A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AEF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_pa_guideline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CAB0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 (0.781, 0.95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2F15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337877" w14:paraId="7374DA8E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01D5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205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_hours_day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382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 (1.030, 1.10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B239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37877" w14:paraId="32D5B15C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0CD6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63A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6E32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8 (1.034, 1.29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9593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37877" w14:paraId="7CF739CA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E57A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BA6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47B0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 (0.816, 0.97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F36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337877" w14:paraId="28183321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F770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C97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DA7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 (0.902, 1.30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FB6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337877" w14:paraId="5E57141E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C3BC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7F22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34D9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9 (1.004, 1.55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982C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337877" w14:paraId="39B6102E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FAB8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8D5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456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 (0.864, 1.56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60F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</w:tr>
      <w:tr w:rsidR="00337877" w14:paraId="211CD5D4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5B83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014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DAA4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9 (1.046, 2.53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489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337877" w14:paraId="08F3C888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35C1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139C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5972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 (0.995, 1.02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23F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337877" w14:paraId="1094213F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0228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BA5C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_30d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5C5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 (0.777, 1.16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605E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337877" w14:paraId="3B455620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7583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AD6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_30d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238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 (0.747, 1.0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BFB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337877" w14:paraId="7D0DC71B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93E8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FE7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_disease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2BD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 (0.826, 1.2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82E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337877" w14:paraId="665ADA7B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6308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C7BE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_injury_history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7A915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 (1.000, 1.53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A2A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337877" w14:paraId="7DA16585" w14:textId="77777777">
        <w:trPr>
          <w:jc w:val="center"/>
        </w:trPr>
        <w:tc>
          <w:tcPr>
            <w:tcW w:w="5008" w:type="dxa"/>
            <w:vMerge w:val="restar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571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B: Neck/shoulder symptoms (12 months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AA90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as_total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C8F9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 (1.013, 1.03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53C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37877" w14:paraId="1F96F979" w14:textId="77777777">
        <w:trPr>
          <w:jc w:val="center"/>
        </w:trPr>
        <w:tc>
          <w:tcPr>
            <w:tcW w:w="5008" w:type="dxa"/>
            <w:vMerge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4A2A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51E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_pa_guideline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4DE5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 (0.843, 1.10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6F34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337877" w14:paraId="622F047A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58BB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8A63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_hours_day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7F4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1 (1.028, 1.11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AA2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37877" w14:paraId="726B76B0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C275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399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qi_total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D05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 (0.997, 1.04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4052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337877" w14:paraId="53A5E121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1D1D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E2B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CF9C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 (0.837, 1.08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810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337877" w14:paraId="185902AF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89EA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245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7290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 (0.853, 1.05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4015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337877" w14:paraId="1A2A9675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B279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CAC6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15A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 (0.761, 1.17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57B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337877" w14:paraId="6FD460BF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25EE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982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093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0 (0.828, 1.38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4BB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337877" w14:paraId="6712896A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220A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4C7D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EB03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3 (0.814, 1.63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040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337877" w14:paraId="45F4D6F7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8D80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B4AD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FFA4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6 (0.660, 1.92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DE1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337877" w14:paraId="06F53623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3204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0355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9FD9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 (0.986, 1.02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0384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337877" w14:paraId="502920B7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D6F9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6EAF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_30d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69F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 (0.720, 1.22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7D0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</w:tr>
      <w:tr w:rsidR="00337877" w14:paraId="7B051057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8C2F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02CA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_30d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09B4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 (0.859, 1.26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C8C7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337877" w14:paraId="40620F5D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1AAF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4B31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_disease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C8B2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 (0.755, 1.30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45E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337877" w14:paraId="71C24640" w14:textId="77777777">
        <w:trPr>
          <w:jc w:val="center"/>
        </w:trPr>
        <w:tc>
          <w:tcPr>
            <w:tcW w:w="5008" w:type="dxa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9F4E" w14:textId="77777777" w:rsidR="00337877" w:rsidRDefault="003378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ABC8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_injury_history1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A8BB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3 (0.977, 1.50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9C0D" w14:textId="77777777" w:rsidR="00337877" w:rsidRDefault="007C3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</w:tbl>
    <w:p w14:paraId="6F63E7B7" w14:textId="77777777" w:rsidR="00337877" w:rsidRDefault="00337877">
      <w:pPr>
        <w:rPr>
          <w:rFonts w:ascii="Times New Roman" w:hAnsi="Times New Roman" w:cs="Times New Roman"/>
        </w:rPr>
      </w:pPr>
    </w:p>
    <w:p w14:paraId="2B7CCE75" w14:textId="77777777" w:rsidR="00337877" w:rsidRDefault="007C3D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R, prevalence ratio; CI, confidence interval; PSQI, Pittsburgh Sleep Quality Index. Panel A shows the robust Poisson regression model after redefining poor sleep as PSQI &gt; 5. Panel B shows the robust Poisson regression model after redefining neck/shoulder symptoms as symptoms reported during the previous 12 months. The same covariate adjustment schemes as in the primary analyses were used.</w:t>
      </w:r>
    </w:p>
    <w:sectPr w:rsidR="00337877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13611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877"/>
    <w:rsid w:val="003040AF"/>
    <w:rsid w:val="00337877"/>
    <w:rsid w:val="00751D9C"/>
    <w:rsid w:val="007C3DC8"/>
    <w:rsid w:val="12B9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17C650-A41F-41E8-97F6-D2F7833A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Sandhya Patel</cp:lastModifiedBy>
  <cp:revision>2</cp:revision>
  <dcterms:created xsi:type="dcterms:W3CDTF">2026-05-19T09:48:00Z</dcterms:created>
  <dcterms:modified xsi:type="dcterms:W3CDTF">2026-05-1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20AF07FC63614C7C819B1AED47889AA0_12</vt:lpwstr>
  </property>
</Properties>
</file>